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1AB122" w14:textId="021621D9" w:rsidR="00E3443B" w:rsidRPr="00E3443B" w:rsidRDefault="00E3443B" w:rsidP="00E3443B">
      <w:pPr>
        <w:widowControl/>
        <w:spacing w:before="100" w:beforeAutospacing="1" w:after="100" w:afterAutospacing="1"/>
        <w:outlineLvl w:val="2"/>
        <w:rPr>
          <w:rFonts w:ascii="Times New Roman" w:eastAsia="新細明體" w:hAnsi="Times New Roman" w:cs="Times New Roman"/>
          <w:kern w:val="0"/>
          <w:szCs w:val="24"/>
        </w:rPr>
      </w:pPr>
      <w:r w:rsidRPr="00E3443B">
        <w:rPr>
          <w:rFonts w:ascii="Times New Roman" w:eastAsia="新細明體" w:hAnsi="Times New Roman" w:cs="Times New Roman"/>
          <w:b/>
          <w:bCs/>
          <w:kern w:val="0"/>
          <w:szCs w:val="24"/>
        </w:rPr>
        <w:t>Supplementary Table S2. Items of the Taiwanese Hospital Nurses’ Job Satisfaction Scale (2020 Q2)</w:t>
      </w:r>
    </w:p>
    <w:p w14:paraId="6746AB0C" w14:textId="77777777" w:rsidR="00E3443B" w:rsidRPr="00E3443B" w:rsidRDefault="00E3443B" w:rsidP="00E3443B">
      <w:pPr>
        <w:widowControl/>
        <w:ind w:firstLineChars="200" w:firstLine="480"/>
        <w:rPr>
          <w:rFonts w:ascii="Times New Roman" w:eastAsia="新細明體" w:hAnsi="Times New Roman" w:cs="Times New Roman"/>
          <w:kern w:val="0"/>
          <w:szCs w:val="24"/>
        </w:rPr>
      </w:pPr>
      <w:r w:rsidRPr="00E3443B">
        <w:rPr>
          <w:rFonts w:ascii="Times New Roman" w:eastAsia="新細明體" w:hAnsi="Times New Roman" w:cs="Times New Roman"/>
          <w:kern w:val="0"/>
          <w:szCs w:val="24"/>
        </w:rPr>
        <w:t>The Taiwanese Hospital Nurses’ Job Satisfaction Scale was originally developed and psychometrically validated by Tzeng et al. [17]. The present study employed the validated Chinese version of the instrument. For the purpose of international dissemination and transparency, an English translation of the items is provided below; this translation has not been independently validated for use in English-speaking populations.</w:t>
      </w:r>
    </w:p>
    <w:p w14:paraId="786931C9" w14:textId="77777777" w:rsidR="00E3443B" w:rsidRPr="00E3443B" w:rsidRDefault="00E3443B" w:rsidP="00E3443B">
      <w:pPr>
        <w:widowControl/>
        <w:ind w:firstLineChars="200" w:firstLine="480"/>
        <w:rPr>
          <w:rFonts w:ascii="Times New Roman" w:eastAsia="新細明體" w:hAnsi="Times New Roman" w:cs="Times New Roman"/>
          <w:kern w:val="0"/>
          <w:szCs w:val="24"/>
        </w:rPr>
      </w:pPr>
      <w:r w:rsidRPr="00E3443B">
        <w:rPr>
          <w:rFonts w:ascii="Times New Roman" w:eastAsia="新細明體" w:hAnsi="Times New Roman" w:cs="Times New Roman"/>
          <w:kern w:val="0"/>
          <w:szCs w:val="24"/>
        </w:rPr>
        <w:t>In the context of this study, the scale serves as the primary outcome measure to capture longitudinal changes in nurse job satisfaction within the Job Demands–Resources (JD-R) framework. The five dimensions of the instrument reflect key domains of the work environment that may be conceptually aligned with job resources (e.g., supportive practice environment, professional autonomy, leadership support) and job demands (e.g., workload), thereby enabling a theoretically informed interpretation of changes in satisfaction over time.</w:t>
      </w:r>
    </w:p>
    <w:p w14:paraId="17039D3C" w14:textId="77777777" w:rsidR="00E3443B" w:rsidRDefault="00E3443B" w:rsidP="00E3443B">
      <w:pPr>
        <w:widowControl/>
        <w:ind w:firstLineChars="200" w:firstLine="480"/>
        <w:rPr>
          <w:rFonts w:ascii="Times New Roman" w:eastAsia="新細明體" w:hAnsi="Times New Roman" w:cs="Times New Roman"/>
          <w:kern w:val="0"/>
          <w:szCs w:val="24"/>
        </w:rPr>
      </w:pPr>
      <w:r w:rsidRPr="00E3443B">
        <w:rPr>
          <w:rFonts w:ascii="Times New Roman" w:eastAsia="新細明體" w:hAnsi="Times New Roman" w:cs="Times New Roman"/>
          <w:kern w:val="0"/>
          <w:szCs w:val="24"/>
        </w:rPr>
        <w:t>The instrument consists of two sections. Section 1 comprises 31 items across five dimensions of job satisfaction. All items are rated on a five-point Likert scale (1 = very dissatisfied to 5 = very satisfied), with higher scores indicating greater perceived job satisfaction. Section 2 collects demographic and work-related characteristics used as covariates in the analysis.</w:t>
      </w:r>
    </w:p>
    <w:p w14:paraId="4DE6FBAC" w14:textId="212F05B9" w:rsidR="004B0528" w:rsidRPr="00DA29BA" w:rsidRDefault="00E3443B" w:rsidP="004B0528">
      <w:pPr>
        <w:widowControl/>
        <w:spacing w:before="100" w:beforeAutospacing="1" w:after="100" w:afterAutospacing="1"/>
        <w:outlineLvl w:val="3"/>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t>Section 1. Job Satisfaction Scale</w:t>
      </w:r>
    </w:p>
    <w:p w14:paraId="3151CE80" w14:textId="19F78594" w:rsidR="004B0528" w:rsidRPr="00DA29BA" w:rsidRDefault="00E3443B" w:rsidP="004B0528">
      <w:pPr>
        <w:widowControl/>
        <w:spacing w:before="100" w:beforeAutospacing="1" w:after="100" w:afterAutospacing="1"/>
        <w:outlineLvl w:val="4"/>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t>Dimension 1. Supportive Practice Environment (9 items)</w:t>
      </w:r>
    </w:p>
    <w:p w14:paraId="2A6BD640"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personal protective equipment and facilities provided by the institution.</w:t>
      </w:r>
    </w:p>
    <w:p w14:paraId="06070F40"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computerization of various work processes.</w:t>
      </w:r>
    </w:p>
    <w:p w14:paraId="57E0ADFD"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safety of my work environment.</w:t>
      </w:r>
    </w:p>
    <w:p w14:paraId="617FB566"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variety and quantity of medical equipment provided by the institution.</w:t>
      </w:r>
    </w:p>
    <w:p w14:paraId="7B5EF8DF"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model of patient care implemented by the institution.</w:t>
      </w:r>
    </w:p>
    <w:p w14:paraId="057E75A8"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institution's support for nurses' continuing education.</w:t>
      </w:r>
    </w:p>
    <w:p w14:paraId="5F745E35"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professional training provided by the institution.</w:t>
      </w:r>
    </w:p>
    <w:p w14:paraId="0E4F0F98" w14:textId="77777777" w:rsidR="004B0528" w:rsidRPr="00071912"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retirement system of the institution.</w:t>
      </w:r>
    </w:p>
    <w:p w14:paraId="0A15E2C2" w14:textId="77777777" w:rsidR="004B0528" w:rsidRPr="00DA29BA" w:rsidRDefault="004B0528" w:rsidP="004B0528">
      <w:pPr>
        <w:widowControl/>
        <w:numPr>
          <w:ilvl w:val="0"/>
          <w:numId w:val="2"/>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opportunities for promotion in my position.</w:t>
      </w:r>
    </w:p>
    <w:p w14:paraId="04A8EA39" w14:textId="7272134C" w:rsidR="004B0528" w:rsidRPr="00DA29BA" w:rsidRDefault="00E3443B" w:rsidP="004B0528">
      <w:pPr>
        <w:widowControl/>
        <w:spacing w:before="100" w:beforeAutospacing="1" w:after="100" w:afterAutospacing="1"/>
        <w:outlineLvl w:val="4"/>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t>Dimension 2. Professional Autonomy and Development (9 items)</w:t>
      </w:r>
    </w:p>
    <w:p w14:paraId="5F2E3398"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current salary and compensation.</w:t>
      </w:r>
    </w:p>
    <w:p w14:paraId="0A7E327A"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level of control over my own work.</w:t>
      </w:r>
    </w:p>
    <w:p w14:paraId="26632726"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ability to handle crisis situations.</w:t>
      </w:r>
    </w:p>
    <w:p w14:paraId="44E19274"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degree of professional autonomy in my work.</w:t>
      </w:r>
    </w:p>
    <w:p w14:paraId="1CBC4815"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opportunities I have to participate in important decision-making.</w:t>
      </w:r>
    </w:p>
    <w:p w14:paraId="7E25FC3B"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recognition and affirmation I receive from my peers regarding my work competence.</w:t>
      </w:r>
    </w:p>
    <w:p w14:paraId="124A62E4"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recognition and affirmation I receive from my supervisor regarding my work competence.</w:t>
      </w:r>
    </w:p>
    <w:p w14:paraId="4AC07741" w14:textId="77777777" w:rsidR="004B0528" w:rsidRPr="00070BFD"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sense of achievement I derive from my work.</w:t>
      </w:r>
    </w:p>
    <w:p w14:paraId="54ABDBD1" w14:textId="77777777" w:rsidR="004B0528" w:rsidRPr="00DA29BA" w:rsidRDefault="004B0528" w:rsidP="004B0528">
      <w:pPr>
        <w:widowControl/>
        <w:numPr>
          <w:ilvl w:val="0"/>
          <w:numId w:val="3"/>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learning opportunities available to me at work.</w:t>
      </w:r>
    </w:p>
    <w:p w14:paraId="601CCDA5" w14:textId="091C8634" w:rsidR="004B0528" w:rsidRPr="00DA29BA" w:rsidRDefault="00E3443B" w:rsidP="004B0528">
      <w:pPr>
        <w:widowControl/>
        <w:spacing w:before="100" w:beforeAutospacing="1" w:after="100" w:afterAutospacing="1"/>
        <w:outlineLvl w:val="4"/>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lastRenderedPageBreak/>
        <w:t>Dimension 3. Interpersonal Interaction and Cooperation (6 items)</w:t>
      </w:r>
    </w:p>
    <w:p w14:paraId="4C0A2249" w14:textId="77777777" w:rsidR="004B0528" w:rsidRPr="00070BFD" w:rsidRDefault="004B0528" w:rsidP="004B0528">
      <w:pPr>
        <w:widowControl/>
        <w:numPr>
          <w:ilvl w:val="0"/>
          <w:numId w:val="4"/>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interactions with other healthcare professionals.</w:t>
      </w:r>
    </w:p>
    <w:p w14:paraId="3BD22136" w14:textId="77777777" w:rsidR="004B0528" w:rsidRPr="00070BFD" w:rsidRDefault="004B0528" w:rsidP="004B0528">
      <w:pPr>
        <w:widowControl/>
        <w:numPr>
          <w:ilvl w:val="0"/>
          <w:numId w:val="4"/>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collaboration with physicians.</w:t>
      </w:r>
    </w:p>
    <w:p w14:paraId="0750F487" w14:textId="77777777" w:rsidR="004B0528" w:rsidRPr="00070BFD" w:rsidRDefault="004B0528" w:rsidP="004B0528">
      <w:pPr>
        <w:widowControl/>
        <w:numPr>
          <w:ilvl w:val="0"/>
          <w:numId w:val="4"/>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collaboration with other nursing personnel.</w:t>
      </w:r>
    </w:p>
    <w:p w14:paraId="47C1A5B3" w14:textId="77777777" w:rsidR="004B0528" w:rsidRPr="00070BFD" w:rsidRDefault="004B0528" w:rsidP="004B0528">
      <w:pPr>
        <w:widowControl/>
        <w:numPr>
          <w:ilvl w:val="0"/>
          <w:numId w:val="4"/>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interactions with administrative staff.</w:t>
      </w:r>
    </w:p>
    <w:p w14:paraId="6AFEA8E1" w14:textId="77777777" w:rsidR="004B0528" w:rsidRPr="00070BFD" w:rsidRDefault="004B0528" w:rsidP="004B0528">
      <w:pPr>
        <w:widowControl/>
        <w:numPr>
          <w:ilvl w:val="0"/>
          <w:numId w:val="4"/>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mutual respect among interdisciplinary team members at work.</w:t>
      </w:r>
    </w:p>
    <w:p w14:paraId="46A1AC4F" w14:textId="77777777" w:rsidR="004B0528" w:rsidRPr="00DA29BA" w:rsidRDefault="004B0528" w:rsidP="004B0528">
      <w:pPr>
        <w:widowControl/>
        <w:numPr>
          <w:ilvl w:val="0"/>
          <w:numId w:val="4"/>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interactions with my nursing peers.</w:t>
      </w:r>
    </w:p>
    <w:p w14:paraId="435C342E" w14:textId="42BE5B8F" w:rsidR="004B0528" w:rsidRPr="00DA29BA" w:rsidRDefault="00E3443B" w:rsidP="004B0528">
      <w:pPr>
        <w:widowControl/>
        <w:spacing w:before="100" w:beforeAutospacing="1" w:after="100" w:afterAutospacing="1"/>
        <w:outlineLvl w:val="4"/>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t>Dimension 4. Supervisor Leadership (4 items)</w:t>
      </w:r>
    </w:p>
    <w:p w14:paraId="434AAE9D" w14:textId="77777777" w:rsidR="004B0528" w:rsidRPr="00070BFD" w:rsidRDefault="004B0528" w:rsidP="004B0528">
      <w:pPr>
        <w:widowControl/>
        <w:numPr>
          <w:ilvl w:val="0"/>
          <w:numId w:val="5"/>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support and care I receive from my immediate nursing supervisor.</w:t>
      </w:r>
    </w:p>
    <w:p w14:paraId="23199813" w14:textId="77777777" w:rsidR="004B0528" w:rsidRPr="00070BFD" w:rsidRDefault="004B0528" w:rsidP="004B0528">
      <w:pPr>
        <w:widowControl/>
        <w:numPr>
          <w:ilvl w:val="0"/>
          <w:numId w:val="5"/>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leadership ability of my immediate nursing supervisor.</w:t>
      </w:r>
    </w:p>
    <w:p w14:paraId="27EBDEFB" w14:textId="77777777" w:rsidR="004B0528" w:rsidRPr="00070BFD" w:rsidRDefault="004B0528" w:rsidP="004B0528">
      <w:pPr>
        <w:widowControl/>
        <w:numPr>
          <w:ilvl w:val="0"/>
          <w:numId w:val="5"/>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My immediate nursing supervisor's ability to build team cohesion.</w:t>
      </w:r>
    </w:p>
    <w:p w14:paraId="1ED60100" w14:textId="77777777" w:rsidR="004B0528" w:rsidRPr="00DA29BA" w:rsidRDefault="004B0528" w:rsidP="004B0528">
      <w:pPr>
        <w:widowControl/>
        <w:numPr>
          <w:ilvl w:val="0"/>
          <w:numId w:val="5"/>
        </w:numPr>
        <w:spacing w:before="100" w:beforeAutospacing="1" w:after="100" w:afterAutospacing="1"/>
        <w:rPr>
          <w:rFonts w:ascii="Times New Roman" w:eastAsia="新細明體" w:hAnsi="Times New Roman" w:cs="Times New Roman"/>
          <w:kern w:val="0"/>
          <w:szCs w:val="24"/>
        </w:rPr>
      </w:pPr>
      <w:r w:rsidRPr="00070BFD">
        <w:rPr>
          <w:rFonts w:ascii="Times New Roman" w:eastAsia="新細明體" w:hAnsi="Times New Roman" w:cs="Times New Roman"/>
          <w:kern w:val="0"/>
          <w:szCs w:val="24"/>
        </w:rPr>
        <w:t>The fairness and reasonableness with which my immediate supervisor treats matters (e.g., promotions, evaluations, rewards, and benefits).</w:t>
      </w:r>
    </w:p>
    <w:p w14:paraId="12F13139" w14:textId="0C84A216" w:rsidR="004B0528" w:rsidRPr="00DA29BA" w:rsidRDefault="00E3443B" w:rsidP="004B0528">
      <w:pPr>
        <w:widowControl/>
        <w:spacing w:before="100" w:beforeAutospacing="1" w:after="100" w:afterAutospacing="1"/>
        <w:outlineLvl w:val="4"/>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t>Dimension 5. Nursing Workload (3 items)</w:t>
      </w:r>
    </w:p>
    <w:p w14:paraId="49FA117A" w14:textId="77777777" w:rsidR="004B0528" w:rsidRPr="00DA29BA" w:rsidRDefault="004B0528" w:rsidP="004B0528">
      <w:pPr>
        <w:widowControl/>
        <w:numPr>
          <w:ilvl w:val="0"/>
          <w:numId w:val="6"/>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amount of my non-nursing professional workload.</w:t>
      </w:r>
    </w:p>
    <w:p w14:paraId="197D50E3" w14:textId="77777777" w:rsidR="004B0528" w:rsidRPr="00DA29BA" w:rsidRDefault="004B0528" w:rsidP="004B0528">
      <w:pPr>
        <w:widowControl/>
        <w:numPr>
          <w:ilvl w:val="0"/>
          <w:numId w:val="6"/>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amount of my nursing professional workload.</w:t>
      </w:r>
    </w:p>
    <w:p w14:paraId="7794C697" w14:textId="77777777" w:rsidR="004B0528" w:rsidRPr="00DA29BA" w:rsidRDefault="004B0528" w:rsidP="004B0528">
      <w:pPr>
        <w:widowControl/>
        <w:numPr>
          <w:ilvl w:val="0"/>
          <w:numId w:val="6"/>
        </w:numPr>
        <w:spacing w:before="100" w:beforeAutospacing="1" w:after="100" w:afterAutospacing="1"/>
        <w:rPr>
          <w:rFonts w:ascii="Times New Roman" w:eastAsia="新細明體" w:hAnsi="Times New Roman" w:cs="Times New Roman"/>
          <w:kern w:val="0"/>
          <w:szCs w:val="24"/>
        </w:rPr>
      </w:pPr>
      <w:r w:rsidRPr="00071912">
        <w:rPr>
          <w:rFonts w:ascii="Times New Roman" w:eastAsia="新細明體" w:hAnsi="Times New Roman" w:cs="Times New Roman"/>
          <w:kern w:val="0"/>
          <w:szCs w:val="24"/>
        </w:rPr>
        <w:t>The level of difficulty of my current nursing work.</w:t>
      </w:r>
    </w:p>
    <w:p w14:paraId="28EFB9B5" w14:textId="77777777" w:rsidR="00E3443B" w:rsidRDefault="00E3443B" w:rsidP="004B0528">
      <w:pPr>
        <w:widowControl/>
        <w:spacing w:before="100" w:beforeAutospacing="1" w:after="100" w:afterAutospacing="1"/>
        <w:outlineLvl w:val="3"/>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t>Open-ended item:</w:t>
      </w:r>
    </w:p>
    <w:p w14:paraId="21937C8D" w14:textId="109D3F2F" w:rsidR="004B0528" w:rsidRDefault="00E3443B" w:rsidP="004B0528">
      <w:pPr>
        <w:widowControl/>
        <w:spacing w:before="100" w:beforeAutospacing="1" w:after="100" w:afterAutospacing="1"/>
        <w:outlineLvl w:val="3"/>
        <w:rPr>
          <w:rFonts w:ascii="Times New Roman" w:eastAsia="新細明體" w:hAnsi="Times New Roman" w:cs="Times New Roman"/>
          <w:b/>
          <w:bCs/>
          <w:kern w:val="0"/>
          <w:szCs w:val="24"/>
        </w:rPr>
      </w:pPr>
      <w:r w:rsidRPr="00E3443B">
        <w:rPr>
          <w:rFonts w:ascii="Times New Roman" w:eastAsia="新細明體" w:hAnsi="Times New Roman" w:cs="Times New Roman"/>
          <w:bCs/>
          <w:kern w:val="0"/>
          <w:szCs w:val="24"/>
        </w:rPr>
        <w:t>Non-nursing professional tasks within the unit that could be improved.</w:t>
      </w:r>
    </w:p>
    <w:p w14:paraId="321E0411" w14:textId="2FDAC16F" w:rsidR="004B0528" w:rsidRPr="00DA29BA" w:rsidRDefault="00E3443B" w:rsidP="004B0528">
      <w:pPr>
        <w:widowControl/>
        <w:spacing w:before="100" w:beforeAutospacing="1" w:after="100" w:afterAutospacing="1"/>
        <w:outlineLvl w:val="3"/>
        <w:rPr>
          <w:rFonts w:ascii="Times New Roman" w:eastAsia="新細明體" w:hAnsi="Times New Roman" w:cs="Times New Roman"/>
          <w:b/>
          <w:bCs/>
          <w:kern w:val="0"/>
          <w:szCs w:val="24"/>
        </w:rPr>
      </w:pPr>
      <w:r w:rsidRPr="00E3443B">
        <w:rPr>
          <w:rFonts w:ascii="Times New Roman" w:eastAsia="新細明體" w:hAnsi="Times New Roman" w:cs="Times New Roman"/>
          <w:b/>
          <w:bCs/>
          <w:kern w:val="0"/>
          <w:szCs w:val="24"/>
        </w:rPr>
        <w:t>Section 2. Demographic and Work-Related Information</w:t>
      </w:r>
    </w:p>
    <w:p w14:paraId="448EC7A8" w14:textId="77777777" w:rsidR="004B0528" w:rsidRPr="00DA29BA" w:rsidRDefault="004B0528" w:rsidP="004B0528">
      <w:pPr>
        <w:widowControl/>
        <w:numPr>
          <w:ilvl w:val="0"/>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b/>
          <w:bCs/>
          <w:kern w:val="0"/>
          <w:szCs w:val="24"/>
        </w:rPr>
        <w:t>Gender</w:t>
      </w:r>
      <w:r w:rsidRPr="00DA29BA">
        <w:rPr>
          <w:rFonts w:ascii="Times New Roman" w:eastAsia="新細明體" w:hAnsi="Times New Roman" w:cs="Times New Roman"/>
          <w:kern w:val="0"/>
          <w:szCs w:val="24"/>
        </w:rPr>
        <w:t xml:space="preserve">: </w:t>
      </w:r>
    </w:p>
    <w:p w14:paraId="348E5CD0"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Female</w:t>
      </w:r>
    </w:p>
    <w:p w14:paraId="548B56CD"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Male</w:t>
      </w:r>
    </w:p>
    <w:p w14:paraId="008DDC01" w14:textId="77777777" w:rsidR="004B0528" w:rsidRPr="00DA29BA" w:rsidRDefault="004B0528" w:rsidP="004B0528">
      <w:pPr>
        <w:widowControl/>
        <w:numPr>
          <w:ilvl w:val="0"/>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b/>
          <w:bCs/>
          <w:kern w:val="0"/>
          <w:szCs w:val="24"/>
        </w:rPr>
        <w:t>Education Level</w:t>
      </w:r>
      <w:r w:rsidRPr="00DA29BA">
        <w:rPr>
          <w:rFonts w:ascii="Times New Roman" w:eastAsia="新細明體" w:hAnsi="Times New Roman" w:cs="Times New Roman"/>
          <w:kern w:val="0"/>
          <w:szCs w:val="24"/>
        </w:rPr>
        <w:t xml:space="preserve">: </w:t>
      </w:r>
    </w:p>
    <w:p w14:paraId="5D3DCA8F"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Diploma or below</w:t>
      </w:r>
    </w:p>
    <w:p w14:paraId="2690B2A2"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Associate degree / Bachelor's degree</w:t>
      </w:r>
    </w:p>
    <w:p w14:paraId="1821B843"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Master's degree or above</w:t>
      </w:r>
    </w:p>
    <w:p w14:paraId="60A699C9" w14:textId="77777777" w:rsidR="004B0528" w:rsidRPr="00DA29BA" w:rsidRDefault="004B0528" w:rsidP="004B0528">
      <w:pPr>
        <w:widowControl/>
        <w:numPr>
          <w:ilvl w:val="0"/>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b/>
          <w:bCs/>
          <w:kern w:val="0"/>
          <w:szCs w:val="24"/>
        </w:rPr>
        <w:t>Marital Status</w:t>
      </w:r>
      <w:r w:rsidRPr="00DA29BA">
        <w:rPr>
          <w:rFonts w:ascii="Times New Roman" w:eastAsia="新細明體" w:hAnsi="Times New Roman" w:cs="Times New Roman"/>
          <w:kern w:val="0"/>
          <w:szCs w:val="24"/>
        </w:rPr>
        <w:t xml:space="preserve">: </w:t>
      </w:r>
    </w:p>
    <w:p w14:paraId="72669DBE"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Unmarried</w:t>
      </w:r>
    </w:p>
    <w:p w14:paraId="65BE672D"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Married</w:t>
      </w:r>
    </w:p>
    <w:p w14:paraId="54890B94"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Divorced / Widowed</w:t>
      </w:r>
    </w:p>
    <w:p w14:paraId="288E0BA0" w14:textId="77777777" w:rsidR="004B0528" w:rsidRPr="00DA29BA" w:rsidRDefault="004B0528" w:rsidP="004B0528">
      <w:pPr>
        <w:widowControl/>
        <w:numPr>
          <w:ilvl w:val="0"/>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b/>
          <w:bCs/>
          <w:kern w:val="0"/>
          <w:szCs w:val="24"/>
        </w:rPr>
        <w:t>Clinical Ladder Level</w:t>
      </w:r>
      <w:r w:rsidRPr="00DA29BA">
        <w:rPr>
          <w:rFonts w:ascii="Times New Roman" w:eastAsia="新細明體" w:hAnsi="Times New Roman" w:cs="Times New Roman"/>
          <w:kern w:val="0"/>
          <w:szCs w:val="24"/>
        </w:rPr>
        <w:t xml:space="preserve">: </w:t>
      </w:r>
    </w:p>
    <w:p w14:paraId="6C60D150"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N</w:t>
      </w:r>
    </w:p>
    <w:p w14:paraId="594AE23F"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N1</w:t>
      </w:r>
    </w:p>
    <w:p w14:paraId="28D67237"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N2</w:t>
      </w:r>
    </w:p>
    <w:p w14:paraId="45E86DF7"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lastRenderedPageBreak/>
        <w:t>N3</w:t>
      </w:r>
    </w:p>
    <w:p w14:paraId="00CF693D"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N4</w:t>
      </w:r>
    </w:p>
    <w:p w14:paraId="3004E7BB" w14:textId="77777777" w:rsidR="004B0528" w:rsidRPr="00DA29BA" w:rsidRDefault="004B0528" w:rsidP="004B0528">
      <w:pPr>
        <w:widowControl/>
        <w:numPr>
          <w:ilvl w:val="0"/>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b/>
          <w:bCs/>
          <w:kern w:val="0"/>
          <w:szCs w:val="24"/>
        </w:rPr>
        <w:t>Job Title</w:t>
      </w:r>
      <w:r w:rsidRPr="00DA29BA">
        <w:rPr>
          <w:rFonts w:ascii="Times New Roman" w:eastAsia="新細明體" w:hAnsi="Times New Roman" w:cs="Times New Roman"/>
          <w:kern w:val="0"/>
          <w:szCs w:val="24"/>
        </w:rPr>
        <w:t xml:space="preserve">: </w:t>
      </w:r>
    </w:p>
    <w:p w14:paraId="473ACEF8"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Nurse</w:t>
      </w:r>
    </w:p>
    <w:p w14:paraId="3622E3DD"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Registered Nurse</w:t>
      </w:r>
    </w:p>
    <w:p w14:paraId="738C5652" w14:textId="77777777" w:rsidR="004B0528" w:rsidRPr="00DA29BA" w:rsidRDefault="004B0528" w:rsidP="004B0528">
      <w:pPr>
        <w:widowControl/>
        <w:numPr>
          <w:ilvl w:val="1"/>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kern w:val="0"/>
          <w:szCs w:val="24"/>
        </w:rPr>
        <w:t>(Associate) Nurse Practitioner</w:t>
      </w:r>
    </w:p>
    <w:p w14:paraId="69D87B1A" w14:textId="77777777" w:rsidR="004B0528" w:rsidRPr="00DA29BA" w:rsidRDefault="004B0528" w:rsidP="004B0528">
      <w:pPr>
        <w:widowControl/>
        <w:numPr>
          <w:ilvl w:val="0"/>
          <w:numId w:val="1"/>
        </w:numPr>
        <w:spacing w:before="100" w:beforeAutospacing="1" w:after="100" w:afterAutospacing="1"/>
        <w:rPr>
          <w:rFonts w:ascii="Times New Roman" w:eastAsia="新細明體" w:hAnsi="Times New Roman" w:cs="Times New Roman"/>
          <w:kern w:val="0"/>
          <w:szCs w:val="24"/>
        </w:rPr>
      </w:pPr>
      <w:r w:rsidRPr="00DA29BA">
        <w:rPr>
          <w:rFonts w:ascii="Times New Roman" w:eastAsia="新細明體" w:hAnsi="Times New Roman" w:cs="Times New Roman"/>
          <w:b/>
          <w:bCs/>
          <w:kern w:val="0"/>
          <w:szCs w:val="24"/>
        </w:rPr>
        <w:t>Institutional Tenure</w:t>
      </w:r>
      <w:r w:rsidRPr="00DA29BA">
        <w:rPr>
          <w:rFonts w:ascii="Times New Roman" w:eastAsia="新細明體" w:hAnsi="Times New Roman" w:cs="Times New Roman"/>
          <w:kern w:val="0"/>
          <w:szCs w:val="24"/>
        </w:rPr>
        <w:t xml:space="preserve"> (in years, including decimals): [Open-ended numerical response]</w:t>
      </w:r>
    </w:p>
    <w:p w14:paraId="30F78344" w14:textId="77777777" w:rsidR="0041602C" w:rsidRPr="004B0528" w:rsidRDefault="004B0528" w:rsidP="004B0528">
      <w:pPr>
        <w:widowControl/>
        <w:numPr>
          <w:ilvl w:val="0"/>
          <w:numId w:val="1"/>
        </w:numPr>
        <w:spacing w:before="100" w:beforeAutospacing="1" w:after="100" w:afterAutospacing="1"/>
      </w:pPr>
      <w:r w:rsidRPr="004B0528">
        <w:rPr>
          <w:rFonts w:ascii="Times New Roman" w:eastAsia="新細明體" w:hAnsi="Times New Roman" w:cs="Times New Roman"/>
          <w:b/>
          <w:bCs/>
          <w:kern w:val="0"/>
          <w:szCs w:val="24"/>
        </w:rPr>
        <w:t>Total Nursing Tenure</w:t>
      </w:r>
      <w:r w:rsidRPr="004B0528">
        <w:rPr>
          <w:rFonts w:ascii="Times New Roman" w:eastAsia="新細明體" w:hAnsi="Times New Roman" w:cs="Times New Roman"/>
          <w:kern w:val="0"/>
          <w:szCs w:val="24"/>
        </w:rPr>
        <w:t xml:space="preserve"> (in years, including decimals): [Open-ended numerical response]</w:t>
      </w:r>
    </w:p>
    <w:sectPr w:rsidR="0041602C" w:rsidRPr="004B0528" w:rsidSect="00902768">
      <w:pgSz w:w="11906" w:h="16838"/>
      <w:pgMar w:top="851" w:right="851" w:bottom="851" w:left="85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D19C17" w14:textId="77777777" w:rsidR="00D504CB" w:rsidRDefault="00D504CB" w:rsidP="009E0FB4">
      <w:r>
        <w:separator/>
      </w:r>
    </w:p>
  </w:endnote>
  <w:endnote w:type="continuationSeparator" w:id="0">
    <w:p w14:paraId="19560968" w14:textId="77777777" w:rsidR="00D504CB" w:rsidRDefault="00D504CB" w:rsidP="009E0F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D76D24" w14:textId="77777777" w:rsidR="00D504CB" w:rsidRDefault="00D504CB" w:rsidP="009E0FB4">
      <w:r>
        <w:separator/>
      </w:r>
    </w:p>
  </w:footnote>
  <w:footnote w:type="continuationSeparator" w:id="0">
    <w:p w14:paraId="6A56626B" w14:textId="77777777" w:rsidR="00D504CB" w:rsidRDefault="00D504CB" w:rsidP="009E0FB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F68B8"/>
    <w:multiLevelType w:val="multilevel"/>
    <w:tmpl w:val="4B182A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5311101"/>
    <w:multiLevelType w:val="multilevel"/>
    <w:tmpl w:val="F15E68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C373AB"/>
    <w:multiLevelType w:val="multilevel"/>
    <w:tmpl w:val="7C44D2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5F148A6"/>
    <w:multiLevelType w:val="multilevel"/>
    <w:tmpl w:val="B84A95E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FA8593F"/>
    <w:multiLevelType w:val="multilevel"/>
    <w:tmpl w:val="01881A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DFD1048"/>
    <w:multiLevelType w:val="multilevel"/>
    <w:tmpl w:val="764A530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5990135">
    <w:abstractNumId w:val="5"/>
  </w:num>
  <w:num w:numId="2" w16cid:durableId="1675112046">
    <w:abstractNumId w:val="3"/>
  </w:num>
  <w:num w:numId="3" w16cid:durableId="859391524">
    <w:abstractNumId w:val="4"/>
  </w:num>
  <w:num w:numId="4" w16cid:durableId="1546525343">
    <w:abstractNumId w:val="0"/>
  </w:num>
  <w:num w:numId="5" w16cid:durableId="209732768">
    <w:abstractNumId w:val="2"/>
  </w:num>
  <w:num w:numId="6" w16cid:durableId="156016884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0528"/>
    <w:rsid w:val="00176AC7"/>
    <w:rsid w:val="00351397"/>
    <w:rsid w:val="0041602C"/>
    <w:rsid w:val="004B0528"/>
    <w:rsid w:val="00514BFE"/>
    <w:rsid w:val="00634CE9"/>
    <w:rsid w:val="008C13B9"/>
    <w:rsid w:val="00902768"/>
    <w:rsid w:val="009E0FB4"/>
    <w:rsid w:val="00B30B2E"/>
    <w:rsid w:val="00D504CB"/>
    <w:rsid w:val="00E3443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E6696C"/>
  <w15:chartTrackingRefBased/>
  <w15:docId w15:val="{C04A82F5-308A-4191-8DAF-25CB6650FD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0528"/>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a3">
    <w:name w:val="三線表"/>
    <w:basedOn w:val="a1"/>
    <w:uiPriority w:val="99"/>
    <w:rsid w:val="00B30B2E"/>
    <w:tblPr>
      <w:tblBorders>
        <w:top w:val="single" w:sz="12" w:space="0" w:color="auto"/>
        <w:bottom w:val="single" w:sz="12" w:space="0" w:color="auto"/>
      </w:tblBorders>
    </w:tblPr>
    <w:tblStylePr w:type="firstRow">
      <w:tblPr/>
      <w:tcPr>
        <w:tcBorders>
          <w:top w:val="nil"/>
          <w:left w:val="nil"/>
          <w:bottom w:val="single" w:sz="8" w:space="0" w:color="auto"/>
          <w:right w:val="nil"/>
          <w:insideH w:val="nil"/>
          <w:insideV w:val="nil"/>
          <w:tl2br w:val="nil"/>
          <w:tr2bl w:val="nil"/>
        </w:tcBorders>
      </w:tcPr>
    </w:tblStylePr>
  </w:style>
  <w:style w:type="paragraph" w:styleId="a4">
    <w:name w:val="header"/>
    <w:basedOn w:val="a"/>
    <w:link w:val="a5"/>
    <w:uiPriority w:val="99"/>
    <w:unhideWhenUsed/>
    <w:rsid w:val="009E0FB4"/>
    <w:pPr>
      <w:tabs>
        <w:tab w:val="center" w:pos="4153"/>
        <w:tab w:val="right" w:pos="8306"/>
      </w:tabs>
      <w:snapToGrid w:val="0"/>
    </w:pPr>
    <w:rPr>
      <w:sz w:val="20"/>
      <w:szCs w:val="20"/>
    </w:rPr>
  </w:style>
  <w:style w:type="character" w:customStyle="1" w:styleId="a5">
    <w:name w:val="頁首 字元"/>
    <w:basedOn w:val="a0"/>
    <w:link w:val="a4"/>
    <w:uiPriority w:val="99"/>
    <w:rsid w:val="009E0FB4"/>
    <w:rPr>
      <w:sz w:val="20"/>
      <w:szCs w:val="20"/>
    </w:rPr>
  </w:style>
  <w:style w:type="paragraph" w:styleId="a6">
    <w:name w:val="footer"/>
    <w:basedOn w:val="a"/>
    <w:link w:val="a7"/>
    <w:uiPriority w:val="99"/>
    <w:unhideWhenUsed/>
    <w:rsid w:val="009E0FB4"/>
    <w:pPr>
      <w:tabs>
        <w:tab w:val="center" w:pos="4153"/>
        <w:tab w:val="right" w:pos="8306"/>
      </w:tabs>
      <w:snapToGrid w:val="0"/>
    </w:pPr>
    <w:rPr>
      <w:sz w:val="20"/>
      <w:szCs w:val="20"/>
    </w:rPr>
  </w:style>
  <w:style w:type="character" w:customStyle="1" w:styleId="a7">
    <w:name w:val="頁尾 字元"/>
    <w:basedOn w:val="a0"/>
    <w:link w:val="a6"/>
    <w:uiPriority w:val="99"/>
    <w:rsid w:val="009E0FB4"/>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文件" ma:contentTypeID="0x010100452C7DB31433024485E22E30B9F4DB92" ma:contentTypeVersion="11" ma:contentTypeDescription="建立新的文件。" ma:contentTypeScope="" ma:versionID="e3fee297c9a9e0dacddb1be5cd452732">
  <xsd:schema xmlns:xsd="http://www.w3.org/2001/XMLSchema" xmlns:xs="http://www.w3.org/2001/XMLSchema" xmlns:p="http://schemas.microsoft.com/office/2006/metadata/properties" xmlns:ns3="02c61738-82d8-477e-913b-e88d3fe8b444" targetNamespace="http://schemas.microsoft.com/office/2006/metadata/properties" ma:root="true" ma:fieldsID="3cd1cfeab368407d4ec07bb44b5c5231" ns3:_="">
    <xsd:import namespace="02c61738-82d8-477e-913b-e88d3fe8b444"/>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BillingMetadata"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c61738-82d8-477e-913b-e88d3fe8b444"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ystemTags" ma:index="13" nillable="true" ma:displayName="MediaServiceSystemTags" ma:hidden="true" ma:internalName="MediaServiceSystemTags" ma:readOnly="true">
      <xsd:simpleType>
        <xsd:restriction base="dms:Note"/>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BillingMetadata" ma:index="17" nillable="true" ma:displayName="MediaServiceBillingMetadata" ma:hidden="true" ma:internalName="MediaServiceBillingMetadata" ma:readOnly="true">
      <xsd:simpleType>
        <xsd:restriction base="dms:Note"/>
      </xsd:simpleType>
    </xsd:element>
    <xsd:element name="MediaServiceOCR" ma:index="18"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內容類型"/>
        <xsd:element ref="dc:title" minOccurs="0" maxOccurs="1" ma:index="4" ma:displayName="標題"/>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FDE83CF-4478-4CC4-A0C5-14DCB430B2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c61738-82d8-477e-913b-e88d3fe8b4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396F8BA-F7FF-48FC-A2A4-63F99A448569}">
  <ds:schemaRefs>
    <ds:schemaRef ds:uri="http://schemas.microsoft.com/sharepoint/v3/contenttype/forms"/>
  </ds:schemaRefs>
</ds:datastoreItem>
</file>

<file path=customXml/itemProps3.xml><?xml version="1.0" encoding="utf-8"?>
<ds:datastoreItem xmlns:ds="http://schemas.openxmlformats.org/officeDocument/2006/customXml" ds:itemID="{04A809F9-AD2D-4D83-9196-A4A5179BB77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610</Words>
  <Characters>3477</Characters>
  <Application>Microsoft Office Word</Application>
  <DocSecurity>0</DocSecurity>
  <Lines>28</Lines>
  <Paragraphs>8</Paragraphs>
  <ScaleCrop>false</ScaleCrop>
  <Company/>
  <LinksUpToDate>false</LinksUpToDate>
  <CharactersWithSpaces>40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85439(林志豪)</dc:creator>
  <cp:keywords/>
  <dc:description/>
  <cp:lastModifiedBy>185439(林志豪)</cp:lastModifiedBy>
  <cp:revision>2</cp:revision>
  <dcterms:created xsi:type="dcterms:W3CDTF">2026-03-20T06:50:00Z</dcterms:created>
  <dcterms:modified xsi:type="dcterms:W3CDTF">2026-03-20T06: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52C7DB31433024485E22E30B9F4DB92</vt:lpwstr>
  </property>
</Properties>
</file>